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194CF" w14:textId="727EBCE6" w:rsidR="003735EB" w:rsidRPr="00252631" w:rsidRDefault="003735EB" w:rsidP="003735EB">
      <w:pPr>
        <w:rPr>
          <w:rFonts w:ascii="Times New Roman" w:hAnsi="Times New Roman" w:cs="Times New Roman"/>
          <w:color w:val="000000" w:themeColor="text1"/>
          <w:szCs w:val="21"/>
        </w:rPr>
      </w:pPr>
      <w:r w:rsidRPr="00252631">
        <w:rPr>
          <w:rFonts w:ascii="Times New Roman" w:hAnsi="Times New Roman" w:cs="Times New Roman"/>
          <w:color w:val="000000" w:themeColor="text1"/>
          <w:szCs w:val="21"/>
        </w:rPr>
        <w:t>Table</w:t>
      </w:r>
      <w:r w:rsidR="00053041">
        <w:rPr>
          <w:rFonts w:ascii="Times New Roman" w:hAnsi="Times New Roman" w:cs="Times New Roman"/>
          <w:color w:val="000000" w:themeColor="text1"/>
          <w:szCs w:val="21"/>
        </w:rPr>
        <w:t xml:space="preserve"> S5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. Logistics regression </w:t>
      </w:r>
      <w:r w:rsidR="0089466C">
        <w:rPr>
          <w:rFonts w:ascii="Times New Roman" w:hAnsi="Times New Roman" w:cs="Times New Roman"/>
          <w:color w:val="000000" w:themeColor="text1"/>
          <w:szCs w:val="21"/>
        </w:rPr>
        <w:t>to identify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potential risk factors for </w:t>
      </w:r>
      <w:r w:rsidR="00555B4D">
        <w:rPr>
          <w:rFonts w:ascii="Times New Roman" w:hAnsi="Times New Roman" w:cs="Times New Roman"/>
          <w:color w:val="000000" w:themeColor="text1"/>
          <w:szCs w:val="21"/>
        </w:rPr>
        <w:t>P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>P</w:t>
      </w:r>
      <w:r w:rsidR="00746A08">
        <w:rPr>
          <w:rFonts w:ascii="Times New Roman" w:hAnsi="Times New Roman" w:cs="Times New Roman"/>
          <w:color w:val="000000" w:themeColor="text1"/>
          <w:szCs w:val="21"/>
        </w:rPr>
        <w:t xml:space="preserve">H </w:t>
      </w:r>
      <w:r w:rsidR="0089466C">
        <w:rPr>
          <w:rFonts w:ascii="Times New Roman" w:hAnsi="Times New Roman" w:cs="Times New Roman"/>
          <w:color w:val="000000" w:themeColor="text1"/>
          <w:szCs w:val="21"/>
        </w:rPr>
        <w:t>in vaginal delivery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(N = </w:t>
      </w:r>
      <w:r w:rsidR="00735F90">
        <w:rPr>
          <w:rFonts w:ascii="Times New Roman" w:hAnsi="Times New Roman" w:cs="Times New Roman"/>
          <w:color w:val="000000" w:themeColor="text1"/>
          <w:szCs w:val="21"/>
        </w:rPr>
        <w:t>53798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>).</w:t>
      </w:r>
    </w:p>
    <w:tbl>
      <w:tblPr>
        <w:tblStyle w:val="-1"/>
        <w:tblW w:w="5262" w:type="pct"/>
        <w:tblInd w:w="-743" w:type="dxa"/>
        <w:tblLook w:val="04A0" w:firstRow="1" w:lastRow="0" w:firstColumn="1" w:lastColumn="0" w:noHBand="0" w:noVBand="1"/>
      </w:tblPr>
      <w:tblGrid>
        <w:gridCol w:w="2793"/>
        <w:gridCol w:w="1886"/>
        <w:gridCol w:w="1672"/>
        <w:gridCol w:w="1337"/>
        <w:gridCol w:w="2268"/>
        <w:gridCol w:w="2835"/>
        <w:gridCol w:w="1898"/>
      </w:tblGrid>
      <w:tr w:rsidR="0041643E" w:rsidRPr="00252631" w14:paraId="7BB147BD" w14:textId="77777777" w:rsidTr="00416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vMerge w:val="restart"/>
            <w:tcBorders>
              <w:top w:val="single" w:sz="4" w:space="0" w:color="auto"/>
            </w:tcBorders>
            <w:noWrap/>
          </w:tcPr>
          <w:p w14:paraId="63F6B7F1" w14:textId="607ADF92" w:rsidR="0041643E" w:rsidRPr="00252631" w:rsidRDefault="0041643E" w:rsidP="00571B6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V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riables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</w:tcPr>
          <w:p w14:paraId="0AFB8460" w14:textId="6098D9C6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lang w:val="zh-CN"/>
              </w:rPr>
              <w:t xml:space="preserve">Group Control </w:t>
            </w:r>
          </w:p>
          <w:p w14:paraId="6E1218F6" w14:textId="5B501740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n = </w:t>
            </w:r>
            <w:r w:rsidR="00735F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53631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</w:tcPr>
          <w:p w14:paraId="47547726" w14:textId="764BE314" w:rsidR="0041643E" w:rsidRPr="00252631" w:rsidRDefault="0041643E" w:rsidP="003735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G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oup P</w:t>
            </w:r>
            <w:r w:rsidR="00A54DCF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PH</w:t>
            </w:r>
          </w:p>
          <w:p w14:paraId="0E6BC84C" w14:textId="58F1B64F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n = </w:t>
            </w:r>
            <w:r w:rsidR="00735F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167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</w:tcBorders>
          </w:tcPr>
          <w:p w14:paraId="57EFB6C4" w14:textId="77777777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P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</w:p>
          <w:p w14:paraId="22436F05" w14:textId="77777777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v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lue</w:t>
            </w:r>
          </w:p>
        </w:tc>
        <w:tc>
          <w:tcPr>
            <w:tcW w:w="23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C9899F" w14:textId="677A5445" w:rsidR="0041643E" w:rsidRPr="0041643E" w:rsidRDefault="0041643E" w:rsidP="00416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ultivariate logistic regression</w:t>
            </w:r>
          </w:p>
        </w:tc>
      </w:tr>
      <w:tr w:rsidR="0041643E" w:rsidRPr="00252631" w14:paraId="028356C6" w14:textId="77777777" w:rsidTr="0045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vMerge/>
            <w:tcBorders>
              <w:bottom w:val="single" w:sz="4" w:space="0" w:color="auto"/>
            </w:tcBorders>
            <w:noWrap/>
          </w:tcPr>
          <w:p w14:paraId="3AA10370" w14:textId="77777777" w:rsidR="0041643E" w:rsidRPr="00252631" w:rsidRDefault="0041643E" w:rsidP="004164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2" w:type="pct"/>
            <w:vMerge/>
            <w:tcBorders>
              <w:bottom w:val="single" w:sz="4" w:space="0" w:color="auto"/>
            </w:tcBorders>
          </w:tcPr>
          <w:p w14:paraId="4E0DA55F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</w:tcPr>
          <w:p w14:paraId="7C8E0480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5" w:type="pct"/>
            <w:vMerge/>
            <w:tcBorders>
              <w:bottom w:val="single" w:sz="4" w:space="0" w:color="auto"/>
            </w:tcBorders>
          </w:tcPr>
          <w:p w14:paraId="6F4F9E4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80CB1" w14:textId="0B7FE014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djusted OR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BC8BB" w14:textId="43C42134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%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A06D07" w14:textId="563A9BBC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alue</w:t>
            </w:r>
          </w:p>
        </w:tc>
      </w:tr>
      <w:tr w:rsidR="0041643E" w:rsidRPr="00252631" w14:paraId="757AB318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tcBorders>
              <w:top w:val="single" w:sz="4" w:space="0" w:color="auto"/>
            </w:tcBorders>
            <w:noWrap/>
          </w:tcPr>
          <w:p w14:paraId="5B1A1997" w14:textId="4AF3A27D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A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e(y)*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1354A07B" w14:textId="4A5DBF3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309D545E" w14:textId="6AF16933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1EBA7124" w14:textId="35C0FBE2" w:rsidR="0041643E" w:rsidRPr="00252631" w:rsidRDefault="00735F9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72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7193477E" w14:textId="301EDDA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3A2AAFAD" w14:textId="1AD5DE73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12A23FEA" w14:textId="3304ED0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0F54DF23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F359DAB" w14:textId="3E5A9BD9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&lt;25</w:t>
            </w:r>
          </w:p>
        </w:tc>
        <w:tc>
          <w:tcPr>
            <w:tcW w:w="642" w:type="pct"/>
          </w:tcPr>
          <w:p w14:paraId="46EEB65C" w14:textId="21E7603A" w:rsidR="0041643E" w:rsidRPr="00252631" w:rsidRDefault="00735F9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577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.5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569" w:type="pct"/>
          </w:tcPr>
          <w:p w14:paraId="4ED6D065" w14:textId="43A8C56C" w:rsidR="0041643E" w:rsidRPr="00252631" w:rsidRDefault="00735F9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.6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455" w:type="pct"/>
          </w:tcPr>
          <w:p w14:paraId="22059EE4" w14:textId="526CF6E0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72" w:type="pct"/>
          </w:tcPr>
          <w:p w14:paraId="4CAD4F65" w14:textId="097E6EC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FCBA2DE" w14:textId="7F1C51F6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3233FBEF" w14:textId="19C3944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41643E" w:rsidRPr="00252631" w14:paraId="5EA69F94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600F6FD" w14:textId="372DD9E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25-34</w:t>
            </w:r>
          </w:p>
        </w:tc>
        <w:tc>
          <w:tcPr>
            <w:tcW w:w="642" w:type="pct"/>
          </w:tcPr>
          <w:p w14:paraId="2E10275F" w14:textId="22474D30" w:rsidR="0041643E" w:rsidRPr="00252631" w:rsidRDefault="00735F9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1679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7.7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569" w:type="pct"/>
          </w:tcPr>
          <w:p w14:paraId="3CC32AB9" w14:textId="58A9AAEA" w:rsidR="0041643E" w:rsidRPr="00252631" w:rsidRDefault="00735F9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37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2.0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455" w:type="pct"/>
          </w:tcPr>
          <w:p w14:paraId="264AD26D" w14:textId="6E17D8CA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72" w:type="pct"/>
          </w:tcPr>
          <w:p w14:paraId="1F77638F" w14:textId="1D234B98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4233351F" w14:textId="3A73E198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4189CDBD" w14:textId="7C815954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41643E" w:rsidRPr="00252631" w14:paraId="036D0A9F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1A15103" w14:textId="75C86474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&gt;=35</w:t>
            </w:r>
          </w:p>
        </w:tc>
        <w:tc>
          <w:tcPr>
            <w:tcW w:w="642" w:type="pct"/>
          </w:tcPr>
          <w:p w14:paraId="44ADB715" w14:textId="681B5E99" w:rsidR="0041643E" w:rsidRPr="00252631" w:rsidRDefault="00735F9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375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3.8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569" w:type="pct"/>
          </w:tcPr>
          <w:p w14:paraId="5755760C" w14:textId="2347AC0B" w:rsidR="0041643E" w:rsidRPr="00252631" w:rsidRDefault="00735F9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4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4.4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455" w:type="pct"/>
          </w:tcPr>
          <w:p w14:paraId="049E86E6" w14:textId="79AD130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0A9E58B" w14:textId="4425D01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0D7E3FC" w14:textId="6483600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1551EFE6" w14:textId="094CDB3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54F865B1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93D34DB" w14:textId="007B187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P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arity*</w:t>
            </w:r>
          </w:p>
        </w:tc>
        <w:tc>
          <w:tcPr>
            <w:tcW w:w="642" w:type="pct"/>
          </w:tcPr>
          <w:p w14:paraId="0C2166CA" w14:textId="3E7A992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</w:tcPr>
          <w:p w14:paraId="787113D1" w14:textId="495AE11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</w:tcPr>
          <w:p w14:paraId="25124139" w14:textId="6400A663" w:rsidR="0041643E" w:rsidRPr="00252631" w:rsidRDefault="00735F9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47</w:t>
            </w:r>
          </w:p>
        </w:tc>
        <w:tc>
          <w:tcPr>
            <w:tcW w:w="772" w:type="pct"/>
          </w:tcPr>
          <w:p w14:paraId="485CEAC5" w14:textId="0605ACD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FA750D9" w14:textId="7AA50AAF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40D56109" w14:textId="364849B9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50D61B40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586225D2" w14:textId="38EF809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ulli</w:t>
            </w:r>
          </w:p>
        </w:tc>
        <w:tc>
          <w:tcPr>
            <w:tcW w:w="642" w:type="pct"/>
          </w:tcPr>
          <w:p w14:paraId="4851C00E" w14:textId="477EA536" w:rsidR="0041643E" w:rsidRPr="00252631" w:rsidRDefault="00735F9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6192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7.5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341BFF7" w14:textId="5830A0FA" w:rsidR="0041643E" w:rsidRPr="00252631" w:rsidRDefault="00735F9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25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74.9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0C6E2945" w14:textId="511E471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931FAEE" w14:textId="00517C6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0D747C82" w14:textId="7341BAA4" w:rsidR="0041643E" w:rsidRPr="00252631" w:rsidRDefault="00D071B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ef.</w:t>
            </w:r>
          </w:p>
        </w:tc>
        <w:tc>
          <w:tcPr>
            <w:tcW w:w="646" w:type="pct"/>
          </w:tcPr>
          <w:p w14:paraId="48D93BC0" w14:textId="1F085845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5BB934CB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0E052AC" w14:textId="1D101AB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Pluri</w:t>
            </w:r>
          </w:p>
        </w:tc>
        <w:tc>
          <w:tcPr>
            <w:tcW w:w="642" w:type="pct"/>
          </w:tcPr>
          <w:p w14:paraId="78D063F4" w14:textId="14DBA044" w:rsidR="0041643E" w:rsidRPr="00252631" w:rsidRDefault="00735F9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7439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2.5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6D976ED0" w14:textId="43EEAEB0" w:rsidR="0041643E" w:rsidRPr="00252631" w:rsidRDefault="00735F9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2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5.1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65832669" w14:textId="57B5E1D9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36565EE" w14:textId="11CB9C23" w:rsidR="0041643E" w:rsidRPr="00252631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647</w:t>
            </w:r>
          </w:p>
        </w:tc>
        <w:tc>
          <w:tcPr>
            <w:tcW w:w="965" w:type="pct"/>
          </w:tcPr>
          <w:p w14:paraId="140448DC" w14:textId="7E289D55" w:rsidR="0041643E" w:rsidRPr="00252631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452-0.925</w:t>
            </w:r>
          </w:p>
        </w:tc>
        <w:tc>
          <w:tcPr>
            <w:tcW w:w="646" w:type="pct"/>
          </w:tcPr>
          <w:p w14:paraId="036BDAE5" w14:textId="6EA09858" w:rsidR="0041643E" w:rsidRPr="00252631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17</w:t>
            </w:r>
          </w:p>
        </w:tc>
      </w:tr>
      <w:tr w:rsidR="0041643E" w:rsidRPr="00252631" w14:paraId="3FA7D464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6B2B3306" w14:textId="0F45ADA8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C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onception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*</w:t>
            </w:r>
          </w:p>
        </w:tc>
        <w:tc>
          <w:tcPr>
            <w:tcW w:w="642" w:type="pct"/>
          </w:tcPr>
          <w:p w14:paraId="735160DE" w14:textId="0EFB4BC0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13FE0FE0" w14:textId="6C5EE16F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14B3B528" w14:textId="03BD69A7" w:rsidR="0041643E" w:rsidRPr="00252631" w:rsidRDefault="00A54DCF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</w:t>
            </w:r>
            <w:r w:rsidR="00735F9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1</w:t>
            </w:r>
          </w:p>
        </w:tc>
        <w:tc>
          <w:tcPr>
            <w:tcW w:w="772" w:type="pct"/>
          </w:tcPr>
          <w:p w14:paraId="4D397C86" w14:textId="72DC0D63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16AF4FA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F44DB8E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63C6A6BF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48BD945" w14:textId="190C1C5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atural</w:t>
            </w:r>
          </w:p>
        </w:tc>
        <w:tc>
          <w:tcPr>
            <w:tcW w:w="642" w:type="pct"/>
          </w:tcPr>
          <w:p w14:paraId="241AF6D9" w14:textId="24037BF0" w:rsidR="0041643E" w:rsidRPr="00252631" w:rsidRDefault="00735F9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2838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9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8.5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397CA0F3" w14:textId="420347CD" w:rsidR="0041643E" w:rsidRPr="00252631" w:rsidRDefault="00735F9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57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9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.0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7D375401" w14:textId="5ED7E59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4E9EA060" w14:textId="5995B1EE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67B6003" w14:textId="3FCEECD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61F2477" w14:textId="3A6495A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75FDE1C5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56F7CC18" w14:textId="46C7C3BB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ART</w:t>
            </w:r>
          </w:p>
        </w:tc>
        <w:tc>
          <w:tcPr>
            <w:tcW w:w="642" w:type="pct"/>
          </w:tcPr>
          <w:p w14:paraId="7B5DA555" w14:textId="2A808D65" w:rsidR="0041643E" w:rsidRPr="00252631" w:rsidRDefault="00735F9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793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.5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529CAE4E" w14:textId="18DCD79E" w:rsidR="0041643E" w:rsidRPr="00252631" w:rsidRDefault="00735F9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0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.0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5FD7CD10" w14:textId="7020268E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4E2B9C6" w14:textId="6828610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8FDCE6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7BE4076D" w14:textId="359FF085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6D034A61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3309A4B4" w14:textId="78ACA696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roup gestation*</w:t>
            </w:r>
          </w:p>
        </w:tc>
        <w:tc>
          <w:tcPr>
            <w:tcW w:w="642" w:type="pct"/>
          </w:tcPr>
          <w:p w14:paraId="140065F5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6E54364D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2FB4210F" w14:textId="590C59EF" w:rsidR="0041643E" w:rsidRPr="00252631" w:rsidRDefault="00A54DCF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2C65044F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A630598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03DA6938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0A7388E1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7CB4877" w14:textId="4A68B03D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Singleton</w:t>
            </w:r>
          </w:p>
        </w:tc>
        <w:tc>
          <w:tcPr>
            <w:tcW w:w="642" w:type="pct"/>
          </w:tcPr>
          <w:p w14:paraId="3CA7C77C" w14:textId="79054B9E" w:rsidR="0041643E" w:rsidRPr="00252631" w:rsidRDefault="00735F9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3348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9.5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B9CBA1D" w14:textId="18560C1F" w:rsidR="0041643E" w:rsidRPr="00252631" w:rsidRDefault="00735F9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60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5.8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69CAAC0" w14:textId="7BC10AF3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134F54C8" w14:textId="2C5609C1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657425A4" w14:textId="1F2F459D" w:rsidR="0041643E" w:rsidRPr="00252631" w:rsidRDefault="00D071B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646" w:type="pct"/>
          </w:tcPr>
          <w:p w14:paraId="33D4EC21" w14:textId="347CA64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351981CB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D56DFE1" w14:textId="3DCBD18F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 Twin</w:t>
            </w:r>
          </w:p>
        </w:tc>
        <w:tc>
          <w:tcPr>
            <w:tcW w:w="642" w:type="pct"/>
          </w:tcPr>
          <w:p w14:paraId="58D780CC" w14:textId="0663CDFE" w:rsidR="0041643E" w:rsidRPr="00252631" w:rsidRDefault="00735F9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83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.5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5E74E594" w14:textId="65D3E844" w:rsidR="0041643E" w:rsidRPr="00252631" w:rsidRDefault="00735F9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7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.2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459845F1" w14:textId="69633FD4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DC00CF5" w14:textId="25EEB016" w:rsidR="0041643E" w:rsidRPr="00252631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682</w:t>
            </w:r>
          </w:p>
        </w:tc>
        <w:tc>
          <w:tcPr>
            <w:tcW w:w="965" w:type="pct"/>
          </w:tcPr>
          <w:p w14:paraId="4BBE0E1C" w14:textId="48EA7D38" w:rsidR="0041643E" w:rsidRPr="00252631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902-15.388</w:t>
            </w:r>
          </w:p>
        </w:tc>
        <w:tc>
          <w:tcPr>
            <w:tcW w:w="646" w:type="pct"/>
          </w:tcPr>
          <w:p w14:paraId="553032CB" w14:textId="39CD3D12" w:rsidR="0041643E" w:rsidRPr="00252631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.001</w:t>
            </w:r>
          </w:p>
        </w:tc>
      </w:tr>
      <w:tr w:rsidR="0041643E" w:rsidRPr="00252631" w14:paraId="5E84A2A2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E951FBD" w14:textId="24003F26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H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eight 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>cm)</w:t>
            </w:r>
          </w:p>
        </w:tc>
        <w:tc>
          <w:tcPr>
            <w:tcW w:w="642" w:type="pct"/>
          </w:tcPr>
          <w:p w14:paraId="29EF6B15" w14:textId="6FF9B0D2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60EBBACD" w14:textId="64496D79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4E6A30D3" w14:textId="743CECB8" w:rsidR="0041643E" w:rsidRPr="00252631" w:rsidRDefault="005438E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467</w:t>
            </w:r>
          </w:p>
        </w:tc>
        <w:tc>
          <w:tcPr>
            <w:tcW w:w="772" w:type="pct"/>
          </w:tcPr>
          <w:p w14:paraId="5ADFED23" w14:textId="388C85A4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5B99336D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1F56C30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283898F9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15FF872" w14:textId="5AC7FC28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&lt; 160</w:t>
            </w:r>
          </w:p>
        </w:tc>
        <w:tc>
          <w:tcPr>
            <w:tcW w:w="642" w:type="pct"/>
          </w:tcPr>
          <w:p w14:paraId="79CAEDD9" w14:textId="03B5CAF9" w:rsidR="0041643E" w:rsidRPr="00252631" w:rsidRDefault="005438E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6723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3.5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7913A620" w14:textId="788612D3" w:rsidR="0041643E" w:rsidRPr="00252631" w:rsidRDefault="005438E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12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7E09AD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7.1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01D9030E" w14:textId="222A288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D56D313" w14:textId="59014E6A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06EC7971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8FBA012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11DD87DE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E515868" w14:textId="2C7C090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160-169</w:t>
            </w:r>
          </w:p>
        </w:tc>
        <w:tc>
          <w:tcPr>
            <w:tcW w:w="642" w:type="pct"/>
          </w:tcPr>
          <w:p w14:paraId="31B9605A" w14:textId="00E3C9F6" w:rsidR="0041643E" w:rsidRPr="00252631" w:rsidRDefault="005438E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4037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1.2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2FB23CFB" w14:textId="283224E2" w:rsidR="0041643E" w:rsidRPr="00252631" w:rsidRDefault="005438E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9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7E09AD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9.3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63DA2C51" w14:textId="6BA81D94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43E3160A" w14:textId="7AECDB5B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79D145B6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C6C4D4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17DBD337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AB218DA" w14:textId="45BECEB5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&gt; = 170</w:t>
            </w:r>
          </w:p>
        </w:tc>
        <w:tc>
          <w:tcPr>
            <w:tcW w:w="642" w:type="pct"/>
          </w:tcPr>
          <w:p w14:paraId="1D704ECB" w14:textId="1FEC1F77" w:rsidR="0041643E" w:rsidRPr="00252631" w:rsidRDefault="005438E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871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.4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788B954A" w14:textId="6B89BABF" w:rsidR="0041643E" w:rsidRPr="00252631" w:rsidRDefault="005438E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7E09AD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6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DEB2608" w14:textId="2EE8D4C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611EB4FB" w14:textId="48F660B5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7211E43C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36DD6F2" w14:textId="4480748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55116ADF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67429B87" w14:textId="2C877F4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54506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P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re</w:t>
            </w:r>
            <w:r w:rsidR="00545062"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-pregnancy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BMI (kg/m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</w:rPr>
              <w:t>2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)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*</w:t>
            </w:r>
          </w:p>
        </w:tc>
        <w:tc>
          <w:tcPr>
            <w:tcW w:w="642" w:type="pct"/>
          </w:tcPr>
          <w:p w14:paraId="01556CE1" w14:textId="5823BE34" w:rsidR="0041643E" w:rsidRPr="00545062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</w:tcPr>
          <w:p w14:paraId="453E9741" w14:textId="2E784CB6" w:rsidR="0041643E" w:rsidRPr="00545062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</w:tcPr>
          <w:p w14:paraId="0D3D7634" w14:textId="7558EA7B" w:rsidR="0041643E" w:rsidRPr="00252631" w:rsidRDefault="00FE467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39</w:t>
            </w:r>
          </w:p>
        </w:tc>
        <w:tc>
          <w:tcPr>
            <w:tcW w:w="772" w:type="pct"/>
          </w:tcPr>
          <w:p w14:paraId="09EC62D0" w14:textId="4FEC2E9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C9788B3" w14:textId="0F03DABB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C640B46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29A37212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83DE354" w14:textId="2FE7ED4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&lt;18.5</w:t>
            </w:r>
          </w:p>
        </w:tc>
        <w:tc>
          <w:tcPr>
            <w:tcW w:w="642" w:type="pct"/>
          </w:tcPr>
          <w:p w14:paraId="1946B9BA" w14:textId="40320702" w:rsidR="0041643E" w:rsidRPr="00252631" w:rsidRDefault="00FE467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3335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5.4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494FCE7D" w14:textId="79E359AC" w:rsidR="0041643E" w:rsidRPr="00252631" w:rsidRDefault="00FE467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3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</w:t>
            </w:r>
            <w:r w:rsidR="00BD4D8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0.1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5B17AE9" w14:textId="5CB269F5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4C50CE4" w14:textId="6E44B3C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68C7546" w14:textId="4D16842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757BCE3A" w14:textId="21EAF06F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3B76647A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E5BDEB3" w14:textId="14DB49BD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18.5-23.9</w:t>
            </w:r>
          </w:p>
        </w:tc>
        <w:tc>
          <w:tcPr>
            <w:tcW w:w="642" w:type="pct"/>
          </w:tcPr>
          <w:p w14:paraId="257B61C7" w14:textId="33632BE4" w:rsidR="0041643E" w:rsidRPr="00252631" w:rsidRDefault="00FE467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3843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4.4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962E6BD" w14:textId="491B203D" w:rsidR="0041643E" w:rsidRPr="00252631" w:rsidRDefault="00FE467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06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4.6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323A932A" w14:textId="220B4803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0C2C7612" w14:textId="144123E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0BA52C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270665A6" w14:textId="73D89DF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73A7B1A0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6054515" w14:textId="4EFC6C36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24.0-27.9</w:t>
            </w:r>
          </w:p>
        </w:tc>
        <w:tc>
          <w:tcPr>
            <w:tcW w:w="642" w:type="pct"/>
          </w:tcPr>
          <w:p w14:paraId="433834BC" w14:textId="2CA63379" w:rsidR="0041643E" w:rsidRPr="00252631" w:rsidRDefault="00FE467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560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8.7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5E4BDEBF" w14:textId="4E332111" w:rsidR="0041643E" w:rsidRPr="00252631" w:rsidRDefault="00FE467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9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1.6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FAD260C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09959F9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61D8777" w14:textId="0B8E1C39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55E2AA2F" w14:textId="5831DA3C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2D7D3F85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4AB79D7" w14:textId="0019827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&gt;=28.0</w:t>
            </w:r>
          </w:p>
        </w:tc>
        <w:tc>
          <w:tcPr>
            <w:tcW w:w="642" w:type="pct"/>
          </w:tcPr>
          <w:p w14:paraId="716E2C08" w14:textId="09530914" w:rsidR="0041643E" w:rsidRPr="00252631" w:rsidRDefault="00FE467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782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.5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2A9C23B9" w14:textId="4B1A5726" w:rsidR="0041643E" w:rsidRPr="00252631" w:rsidRDefault="00FE4670" w:rsidP="00FE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6 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7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43132A94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1553659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D12D237" w14:textId="794B09BC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61778AC" w14:textId="65DD63D0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6A6D4D96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F796452" w14:textId="5A69ACA3" w:rsidR="0041643E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HDP</w:t>
            </w:r>
            <w:r w:rsidR="003A2DA0"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*</w:t>
            </w:r>
          </w:p>
        </w:tc>
        <w:tc>
          <w:tcPr>
            <w:tcW w:w="642" w:type="pct"/>
          </w:tcPr>
          <w:p w14:paraId="6F0A9047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034DE29E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5DFB6D63" w14:textId="72E9BE1D" w:rsidR="0041643E" w:rsidRPr="00252631" w:rsidRDefault="003C0B0C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</w:t>
            </w:r>
            <w:r w:rsidR="00FE4670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1</w:t>
            </w:r>
          </w:p>
        </w:tc>
        <w:tc>
          <w:tcPr>
            <w:tcW w:w="772" w:type="pct"/>
          </w:tcPr>
          <w:p w14:paraId="11A04C55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D9D096F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1C7FB5C7" w14:textId="6BCA0361" w:rsidR="0041643E" w:rsidRPr="00252631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2</w:t>
            </w:r>
          </w:p>
        </w:tc>
      </w:tr>
      <w:tr w:rsidR="0041643E" w:rsidRPr="00252631" w14:paraId="0A54D2A4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6CA2D9F" w14:textId="1B27BFA7" w:rsidR="0041643E" w:rsidRPr="00A24798" w:rsidRDefault="0041643E" w:rsidP="0041643E">
            <w:pPr>
              <w:rPr>
                <w:rFonts w:ascii="Times New Roman" w:hAnsi="Times New Roman" w:cs="Times New Roman"/>
                <w:b w:val="0"/>
                <w:color w:val="auto"/>
                <w:lang w:val="zh-CN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  <w:lang w:val="zh-CN"/>
              </w:rPr>
              <w:lastRenderedPageBreak/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  <w:lang w:val="zh-CN"/>
              </w:rPr>
              <w:t xml:space="preserve"> No</w:t>
            </w:r>
          </w:p>
        </w:tc>
        <w:tc>
          <w:tcPr>
            <w:tcW w:w="642" w:type="pct"/>
          </w:tcPr>
          <w:p w14:paraId="4545283E" w14:textId="2D9B8FE1" w:rsidR="0041643E" w:rsidRPr="00A24798" w:rsidRDefault="00FE467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52450</w:t>
            </w:r>
            <w:r w:rsidR="00C96D18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97.8</w:t>
            </w:r>
            <w:r w:rsidR="00C96D18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925B98E" w14:textId="36798C69" w:rsidR="0041643E" w:rsidRPr="00A24798" w:rsidRDefault="00FE467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155</w:t>
            </w:r>
            <w:r w:rsidR="00C96D18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92.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8</w:t>
            </w:r>
            <w:r w:rsidR="00C96D18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074C26B3" w14:textId="77777777" w:rsidR="0041643E" w:rsidRPr="00A24798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0F7557A7" w14:textId="77777777" w:rsidR="0041643E" w:rsidRPr="00A24798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3B0651B" w14:textId="76FEFC6C" w:rsidR="0041643E" w:rsidRPr="00A24798" w:rsidRDefault="00D071B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ef.</w:t>
            </w:r>
          </w:p>
        </w:tc>
        <w:tc>
          <w:tcPr>
            <w:tcW w:w="646" w:type="pct"/>
          </w:tcPr>
          <w:p w14:paraId="41238291" w14:textId="564F8F9E" w:rsidR="0041643E" w:rsidRPr="00A24798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</w:tr>
      <w:tr w:rsidR="0041643E" w:rsidRPr="00252631" w14:paraId="7896DA37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2749FA5" w14:textId="2343AE95" w:rsidR="0041643E" w:rsidRPr="00A24798" w:rsidRDefault="0041643E" w:rsidP="0041643E">
            <w:pPr>
              <w:rPr>
                <w:rFonts w:ascii="Times New Roman" w:hAnsi="Times New Roman" w:cs="Times New Roman"/>
                <w:b w:val="0"/>
                <w:color w:val="auto"/>
                <w:lang w:val="zh-CN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  <w:lang w:val="zh-CN"/>
              </w:rPr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  <w:lang w:val="zh-CN"/>
              </w:rPr>
              <w:t xml:space="preserve"> GH or cHTN</w:t>
            </w:r>
          </w:p>
        </w:tc>
        <w:tc>
          <w:tcPr>
            <w:tcW w:w="642" w:type="pct"/>
          </w:tcPr>
          <w:p w14:paraId="7F1D847C" w14:textId="00E53EAF" w:rsidR="0041643E" w:rsidRPr="00A24798" w:rsidRDefault="00FE467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777</w:t>
            </w:r>
            <w:r w:rsidR="00C96D18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1.4</w:t>
            </w:r>
            <w:r w:rsidR="00C96D18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2A707984" w14:textId="5B40134D" w:rsidR="0041643E" w:rsidRPr="00A24798" w:rsidRDefault="00FE467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6</w:t>
            </w:r>
            <w:r w:rsidR="00C96D18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3.6</w:t>
            </w:r>
            <w:r w:rsidR="00C96D18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37F28928" w14:textId="77777777" w:rsidR="0041643E" w:rsidRPr="00A24798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6E8492F4" w14:textId="398D97DA" w:rsidR="0041643E" w:rsidRPr="00A24798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.429</w:t>
            </w:r>
          </w:p>
        </w:tc>
        <w:tc>
          <w:tcPr>
            <w:tcW w:w="965" w:type="pct"/>
          </w:tcPr>
          <w:p w14:paraId="6F068928" w14:textId="1E2B4490" w:rsidR="0041643E" w:rsidRPr="00A24798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.058-5.580</w:t>
            </w:r>
          </w:p>
        </w:tc>
        <w:tc>
          <w:tcPr>
            <w:tcW w:w="646" w:type="pct"/>
          </w:tcPr>
          <w:p w14:paraId="68C8C0BC" w14:textId="2F85E3C1" w:rsidR="0041643E" w:rsidRPr="00A24798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.036</w:t>
            </w:r>
          </w:p>
        </w:tc>
      </w:tr>
      <w:tr w:rsidR="0041643E" w:rsidRPr="00252631" w14:paraId="27730D3C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9E82398" w14:textId="388351DF" w:rsidR="0041643E" w:rsidRPr="00A24798" w:rsidRDefault="0041643E" w:rsidP="0041643E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</w:rPr>
              <w:t xml:space="preserve"> PE</w:t>
            </w:r>
          </w:p>
        </w:tc>
        <w:tc>
          <w:tcPr>
            <w:tcW w:w="642" w:type="pct"/>
          </w:tcPr>
          <w:p w14:paraId="69AA55E2" w14:textId="0EEFABF3" w:rsidR="0041643E" w:rsidRPr="00A24798" w:rsidRDefault="00FE467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04</w:t>
            </w:r>
            <w:r w:rsidR="00C96D18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8</w:t>
            </w:r>
            <w:r w:rsidR="00C96D18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46ADACDF" w14:textId="406D8C43" w:rsidR="0041643E" w:rsidRPr="00A24798" w:rsidRDefault="00FE467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6</w:t>
            </w:r>
            <w:r w:rsidR="00C96D18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.6</w:t>
            </w:r>
            <w:r w:rsidR="00C96D18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0FCDC4D3" w14:textId="77777777" w:rsidR="0041643E" w:rsidRPr="00A24798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64049603" w14:textId="5AFC1D3F" w:rsidR="0041643E" w:rsidRPr="00A24798" w:rsidRDefault="00D071B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866</w:t>
            </w:r>
          </w:p>
        </w:tc>
        <w:tc>
          <w:tcPr>
            <w:tcW w:w="965" w:type="pct"/>
          </w:tcPr>
          <w:p w14:paraId="1EFBD63F" w14:textId="1FA214AF" w:rsidR="0041643E" w:rsidRPr="00A24798" w:rsidRDefault="00D071B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575-9.485</w:t>
            </w:r>
          </w:p>
        </w:tc>
        <w:tc>
          <w:tcPr>
            <w:tcW w:w="646" w:type="pct"/>
          </w:tcPr>
          <w:p w14:paraId="3E56EA9B" w14:textId="43FEF881" w:rsidR="0041643E" w:rsidRPr="00A24798" w:rsidRDefault="00D071B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003</w:t>
            </w:r>
          </w:p>
        </w:tc>
      </w:tr>
      <w:tr w:rsidR="00BF02FE" w:rsidRPr="00252631" w14:paraId="6A470098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F348102" w14:textId="2310C767" w:rsidR="00BF02FE" w:rsidRPr="002E23B5" w:rsidRDefault="002E23B5" w:rsidP="0041643E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lacenta previa</w:t>
            </w:r>
            <w:r w:rsidR="003A2DA0"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*</w:t>
            </w:r>
          </w:p>
        </w:tc>
        <w:tc>
          <w:tcPr>
            <w:tcW w:w="642" w:type="pct"/>
          </w:tcPr>
          <w:p w14:paraId="3C45EBE4" w14:textId="77777777" w:rsidR="00BF02FE" w:rsidRPr="002E23B5" w:rsidRDefault="00BF02F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61774C36" w14:textId="77777777" w:rsidR="00BF02FE" w:rsidRPr="002E23B5" w:rsidRDefault="00BF02F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38B3B146" w14:textId="774241D1" w:rsidR="00BF02FE" w:rsidRPr="002E23B5" w:rsidRDefault="003C0B0C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60A4955B" w14:textId="77777777" w:rsidR="00BF02FE" w:rsidRPr="002E23B5" w:rsidRDefault="00BF02F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2502B67A" w14:textId="77777777" w:rsidR="00BF02FE" w:rsidRPr="002E23B5" w:rsidRDefault="00BF02F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741F27CE" w14:textId="77777777" w:rsidR="00BF02FE" w:rsidRPr="002E23B5" w:rsidRDefault="00BF02F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BF02FE" w:rsidRPr="00252631" w14:paraId="20739E79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26DE884" w14:textId="6C33A326" w:rsidR="00BF02FE" w:rsidRPr="002E23B5" w:rsidRDefault="002E23B5" w:rsidP="0041643E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6D7DC7D9" w14:textId="1A986EA7" w:rsidR="00BF02FE" w:rsidRPr="002E23B5" w:rsidRDefault="00776667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3408</w:t>
            </w:r>
            <w:r w:rsidR="00347715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9.6</w:t>
            </w:r>
            <w:r w:rsidR="00347715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0D68BD02" w14:textId="608F713A" w:rsidR="00BF02FE" w:rsidRPr="002E23B5" w:rsidRDefault="00776667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53</w:t>
            </w:r>
            <w:r w:rsidR="00347715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1.6</w:t>
            </w:r>
            <w:r w:rsidR="00347715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06279BDE" w14:textId="77777777" w:rsidR="00BF02FE" w:rsidRPr="002E23B5" w:rsidRDefault="00BF02F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8935895" w14:textId="77777777" w:rsidR="00BF02FE" w:rsidRPr="002E23B5" w:rsidRDefault="00BF02F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07BA2A2B" w14:textId="1970DCCA" w:rsidR="00BF02FE" w:rsidRPr="002E23B5" w:rsidRDefault="00D071B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6" w:type="pct"/>
          </w:tcPr>
          <w:p w14:paraId="0BF06587" w14:textId="77777777" w:rsidR="00BF02FE" w:rsidRPr="002E23B5" w:rsidRDefault="00BF02F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BF02FE" w:rsidRPr="00252631" w14:paraId="3E69CE87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AE02168" w14:textId="6547DEA4" w:rsidR="00BF02FE" w:rsidRPr="002E23B5" w:rsidRDefault="002E23B5" w:rsidP="0041643E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736E6C65" w14:textId="5E21C666" w:rsidR="00BF02FE" w:rsidRPr="002E23B5" w:rsidRDefault="00776667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23</w:t>
            </w:r>
            <w:r w:rsidR="00347715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4</w:t>
            </w:r>
            <w:r w:rsidR="00347715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6E4158D2" w14:textId="77B6ED53" w:rsidR="00BF02FE" w:rsidRPr="002E23B5" w:rsidRDefault="00776667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4</w:t>
            </w:r>
            <w:r w:rsidR="00347715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8.4</w:t>
            </w:r>
            <w:r w:rsidR="00347715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5BF9737D" w14:textId="77777777" w:rsidR="00BF02FE" w:rsidRPr="002E23B5" w:rsidRDefault="00BF02F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0BD05E5A" w14:textId="3A04C4C4" w:rsidR="00BF02FE" w:rsidRPr="002E23B5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367</w:t>
            </w:r>
          </w:p>
        </w:tc>
        <w:tc>
          <w:tcPr>
            <w:tcW w:w="965" w:type="pct"/>
          </w:tcPr>
          <w:p w14:paraId="53C0514D" w14:textId="457158B8" w:rsidR="00BF02FE" w:rsidRPr="002E23B5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.236-36.918</w:t>
            </w:r>
          </w:p>
        </w:tc>
        <w:tc>
          <w:tcPr>
            <w:tcW w:w="646" w:type="pct"/>
          </w:tcPr>
          <w:p w14:paraId="13FBD011" w14:textId="3EF348C5" w:rsidR="00BF02FE" w:rsidRPr="002E23B5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  <w:tr w:rsidR="00BF02FE" w:rsidRPr="00252631" w14:paraId="74A76F68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9955B77" w14:textId="55BE7A42" w:rsidR="00BF02FE" w:rsidRPr="002E23B5" w:rsidRDefault="002E23B5" w:rsidP="0041643E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lacenta accreta</w:t>
            </w:r>
            <w:r w:rsidR="003A2DA0"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*</w:t>
            </w:r>
          </w:p>
        </w:tc>
        <w:tc>
          <w:tcPr>
            <w:tcW w:w="642" w:type="pct"/>
          </w:tcPr>
          <w:p w14:paraId="41E29ADA" w14:textId="77777777" w:rsidR="00BF02FE" w:rsidRPr="002E23B5" w:rsidRDefault="00BF02F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2D5B86FF" w14:textId="77777777" w:rsidR="00BF02FE" w:rsidRPr="002E23B5" w:rsidRDefault="00BF02F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2B56AA66" w14:textId="43E3F1FA" w:rsidR="00BF02FE" w:rsidRPr="002E23B5" w:rsidRDefault="003C0B0C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36D3C2A7" w14:textId="77777777" w:rsidR="00BF02FE" w:rsidRPr="002E23B5" w:rsidRDefault="00BF02F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74DF51F6" w14:textId="77777777" w:rsidR="00BF02FE" w:rsidRPr="002E23B5" w:rsidRDefault="00BF02F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36584DA4" w14:textId="77777777" w:rsidR="00BF02FE" w:rsidRPr="002E23B5" w:rsidRDefault="00BF02F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BF02FE" w:rsidRPr="00252631" w14:paraId="5EC0FFB8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8F6A231" w14:textId="39E0C750" w:rsidR="00BF02FE" w:rsidRPr="002E23B5" w:rsidRDefault="002E23B5" w:rsidP="0041643E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28B93334" w14:textId="444EF9D5" w:rsidR="00BF02FE" w:rsidRPr="002E23B5" w:rsidRDefault="0087013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3038</w:t>
            </w:r>
            <w:r w:rsidR="00C632FB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8.9</w:t>
            </w:r>
            <w:r w:rsidR="00C632FB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63EE200A" w14:textId="74830ED6" w:rsidR="00BF02FE" w:rsidRPr="002E23B5" w:rsidRDefault="0087013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47</w:t>
            </w:r>
            <w:r w:rsidR="00C632FB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88.0</w:t>
            </w:r>
            <w:r w:rsidR="00C632FB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41500AC8" w14:textId="77777777" w:rsidR="00BF02FE" w:rsidRPr="002E23B5" w:rsidRDefault="00BF02F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6BA6AC1" w14:textId="77777777" w:rsidR="00BF02FE" w:rsidRPr="002E23B5" w:rsidRDefault="00BF02F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289E4E9F" w14:textId="25CA0188" w:rsidR="00BF02FE" w:rsidRPr="002E23B5" w:rsidRDefault="00D071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6" w:type="pct"/>
          </w:tcPr>
          <w:p w14:paraId="5C3B01CD" w14:textId="77777777" w:rsidR="00BF02FE" w:rsidRPr="002E23B5" w:rsidRDefault="00BF02F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BF02FE" w:rsidRPr="00252631" w14:paraId="77CC3162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D720E09" w14:textId="6ADA15DA" w:rsidR="00BF02FE" w:rsidRPr="002E23B5" w:rsidRDefault="002E23B5" w:rsidP="0041643E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0B914BBC" w14:textId="241E67BA" w:rsidR="00BF02FE" w:rsidRPr="002E23B5" w:rsidRDefault="0087013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93</w:t>
            </w:r>
            <w:r w:rsidR="00C632FB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.1</w:t>
            </w:r>
            <w:r w:rsidR="00C632FB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60132451" w14:textId="581D831E" w:rsidR="00BF02FE" w:rsidRPr="002E23B5" w:rsidRDefault="0087013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0</w:t>
            </w:r>
            <w:r w:rsidR="00C632FB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2.0</w:t>
            </w:r>
            <w:r w:rsidR="00C632FB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59651A08" w14:textId="77777777" w:rsidR="00BF02FE" w:rsidRPr="002E23B5" w:rsidRDefault="00BF02F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16A4803F" w14:textId="62AF9EE7" w:rsidR="00BF02FE" w:rsidRPr="002E23B5" w:rsidRDefault="00D071B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674</w:t>
            </w:r>
          </w:p>
        </w:tc>
        <w:tc>
          <w:tcPr>
            <w:tcW w:w="965" w:type="pct"/>
          </w:tcPr>
          <w:p w14:paraId="3FD8B479" w14:textId="02170547" w:rsidR="00BF02FE" w:rsidRPr="002E23B5" w:rsidRDefault="00D071B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504-17.518</w:t>
            </w:r>
          </w:p>
        </w:tc>
        <w:tc>
          <w:tcPr>
            <w:tcW w:w="646" w:type="pct"/>
          </w:tcPr>
          <w:p w14:paraId="779059A6" w14:textId="7C2A5AA1" w:rsidR="00BF02FE" w:rsidRPr="002E23B5" w:rsidRDefault="00D071B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  <w:tr w:rsidR="00AE684D" w:rsidRPr="00252631" w14:paraId="543192BB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D94E768" w14:textId="07650687" w:rsidR="00AE684D" w:rsidRPr="002E23B5" w:rsidRDefault="00AE684D" w:rsidP="00AE684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M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acrosomia</w:t>
            </w:r>
            <w:r w:rsidR="003A2DA0"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*</w:t>
            </w:r>
          </w:p>
        </w:tc>
        <w:tc>
          <w:tcPr>
            <w:tcW w:w="642" w:type="pct"/>
          </w:tcPr>
          <w:p w14:paraId="447E46C4" w14:textId="77777777" w:rsidR="00AE684D" w:rsidRPr="002E23B5" w:rsidRDefault="00AE684D" w:rsidP="00AE6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3B6D99B5" w14:textId="77777777" w:rsidR="00AE684D" w:rsidRPr="002E23B5" w:rsidRDefault="00AE684D" w:rsidP="00AE6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76AE79AF" w14:textId="2A02DC69" w:rsidR="00AE684D" w:rsidRPr="002E23B5" w:rsidRDefault="003C0B0C" w:rsidP="00AE6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</w:t>
            </w:r>
            <w:r w:rsidR="00870139">
              <w:rPr>
                <w:rFonts w:ascii="Times New Roman" w:hAnsi="Times New Roman" w:cs="Times New Roman"/>
                <w:bCs/>
                <w:color w:val="auto"/>
                <w:szCs w:val="21"/>
              </w:rPr>
              <w:t>001</w:t>
            </w:r>
          </w:p>
        </w:tc>
        <w:tc>
          <w:tcPr>
            <w:tcW w:w="772" w:type="pct"/>
          </w:tcPr>
          <w:p w14:paraId="1E7F32FA" w14:textId="77777777" w:rsidR="00AE684D" w:rsidRPr="002E23B5" w:rsidRDefault="00AE684D" w:rsidP="00AE6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10D352CD" w14:textId="77777777" w:rsidR="00AE684D" w:rsidRPr="002E23B5" w:rsidRDefault="00AE684D" w:rsidP="00AE6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161C3BDF" w14:textId="77777777" w:rsidR="00AE684D" w:rsidRPr="002E23B5" w:rsidRDefault="00AE684D" w:rsidP="00AE6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AE684D" w:rsidRPr="00252631" w14:paraId="1D495BB6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082BDE7" w14:textId="666B99D3" w:rsidR="00AE684D" w:rsidRPr="002E23B5" w:rsidRDefault="00AE684D" w:rsidP="00AE684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52BC01F6" w14:textId="29F0007B" w:rsidR="00AE684D" w:rsidRPr="002E23B5" w:rsidRDefault="00870139" w:rsidP="00AE6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1207</w:t>
            </w:r>
            <w:r w:rsidR="00982297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5.5</w:t>
            </w:r>
            <w:r w:rsidR="00982297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11A4194E" w14:textId="3EE544D7" w:rsidR="00AE684D" w:rsidRPr="002E23B5" w:rsidRDefault="00870139" w:rsidP="00AE6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49</w:t>
            </w:r>
            <w:r w:rsidR="001752A3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89.2</w:t>
            </w:r>
            <w:r w:rsidR="001752A3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5F6B7E21" w14:textId="77777777" w:rsidR="00AE684D" w:rsidRPr="002E23B5" w:rsidRDefault="00AE684D" w:rsidP="00AE6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9D2AC0E" w14:textId="77777777" w:rsidR="00AE684D" w:rsidRPr="002E23B5" w:rsidRDefault="00AE684D" w:rsidP="00AE6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621F566C" w14:textId="4B258407" w:rsidR="00AE684D" w:rsidRPr="002E23B5" w:rsidRDefault="00D071B8" w:rsidP="00AE6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6" w:type="pct"/>
          </w:tcPr>
          <w:p w14:paraId="6743560F" w14:textId="77777777" w:rsidR="00AE684D" w:rsidRPr="002E23B5" w:rsidRDefault="00AE684D" w:rsidP="00AE6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AE684D" w:rsidRPr="00252631" w14:paraId="684C63CF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81F1AC1" w14:textId="48F90E9D" w:rsidR="00AE684D" w:rsidRPr="002E23B5" w:rsidRDefault="00AE684D" w:rsidP="00AE684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7C520C31" w14:textId="218A44E8" w:rsidR="00AE684D" w:rsidRPr="002E23B5" w:rsidRDefault="00870139" w:rsidP="00AE6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424</w:t>
            </w:r>
            <w:r w:rsidR="00982297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.5</w:t>
            </w:r>
            <w:r w:rsidR="00982297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72AAA8D6" w14:textId="3CDE3EFF" w:rsidR="00AE684D" w:rsidRPr="002E23B5" w:rsidRDefault="00870139" w:rsidP="00AE6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8</w:t>
            </w:r>
            <w:r w:rsidR="001752A3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0.8</w:t>
            </w:r>
            <w:r w:rsidR="001752A3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181C0F75" w14:textId="77777777" w:rsidR="00AE684D" w:rsidRPr="002E23B5" w:rsidRDefault="00AE684D" w:rsidP="00AE6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0789BCC5" w14:textId="04D52A04" w:rsidR="00AE684D" w:rsidRPr="002E23B5" w:rsidRDefault="00D071B8" w:rsidP="00AE6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737</w:t>
            </w:r>
          </w:p>
        </w:tc>
        <w:tc>
          <w:tcPr>
            <w:tcW w:w="965" w:type="pct"/>
          </w:tcPr>
          <w:p w14:paraId="4A1B8D0F" w14:textId="311E8DC8" w:rsidR="00AE684D" w:rsidRPr="002E23B5" w:rsidRDefault="00D071B8" w:rsidP="00AE6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662-4.506</w:t>
            </w:r>
          </w:p>
        </w:tc>
        <w:tc>
          <w:tcPr>
            <w:tcW w:w="646" w:type="pct"/>
          </w:tcPr>
          <w:p w14:paraId="1DFF5AD5" w14:textId="7AEB09F5" w:rsidR="00AE684D" w:rsidRPr="002E23B5" w:rsidRDefault="00D071B8" w:rsidP="00AE6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</w:tbl>
    <w:p w14:paraId="0C1E037C" w14:textId="77777777" w:rsidR="00545062" w:rsidRPr="00252631" w:rsidRDefault="00545062" w:rsidP="00545062">
      <w:pPr>
        <w:rPr>
          <w:rFonts w:ascii="Times New Roman" w:hAnsi="Times New Roman" w:cs="Times New Roman"/>
          <w:color w:val="000000" w:themeColor="text1"/>
          <w:szCs w:val="21"/>
        </w:rPr>
      </w:pPr>
      <w:r w:rsidRPr="00252631">
        <w:rPr>
          <w:rFonts w:ascii="Times New Roman" w:hAnsi="Times New Roman" w:cs="Times New Roman"/>
          <w:color w:val="000000" w:themeColor="text1"/>
          <w:szCs w:val="21"/>
        </w:rPr>
        <w:t>*</w:t>
      </w:r>
      <w:r>
        <w:rPr>
          <w:rFonts w:ascii="Times New Roman" w:hAnsi="Times New Roman" w:cs="Times New Roman"/>
          <w:color w:val="000000" w:themeColor="text1"/>
          <w:szCs w:val="21"/>
        </w:rPr>
        <w:t>Factors assigned to multivariate logistic regression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analysis.</w:t>
      </w:r>
    </w:p>
    <w:p w14:paraId="16B83BA1" w14:textId="1378615C" w:rsidR="009A4F0B" w:rsidRPr="00545062" w:rsidRDefault="00545062" w:rsidP="00545062">
      <w:pPr>
        <w:pStyle w:val="a7"/>
        <w:ind w:firstLineChars="0" w:firstLine="0"/>
        <w:rPr>
          <w:rFonts w:ascii="Times New Roman" w:hAnsi="Times New Roman" w:cs="Times New Roman"/>
        </w:rPr>
      </w:pPr>
      <w:r w:rsidRPr="00854976">
        <w:rPr>
          <w:rFonts w:ascii="Times New Roman" w:hAnsi="Times New Roman" w:cs="Times New Roman" w:hint="eastAsia"/>
        </w:rPr>
        <w:t>A</w:t>
      </w:r>
      <w:r w:rsidRPr="00854976">
        <w:rPr>
          <w:rFonts w:ascii="Times New Roman" w:hAnsi="Times New Roman" w:cs="Times New Roman"/>
        </w:rPr>
        <w:t xml:space="preserve">bbreviations: </w:t>
      </w:r>
      <w:r>
        <w:rPr>
          <w:rFonts w:ascii="Times New Roman" w:hAnsi="Times New Roman" w:cs="Times New Roman"/>
        </w:rPr>
        <w:t>Ref., reference; P</w:t>
      </w:r>
      <w:r>
        <w:rPr>
          <w:rFonts w:ascii="Times New Roman" w:hAnsi="Times New Roman" w:cs="Times New Roman" w:hint="eastAsia"/>
        </w:rPr>
        <w:t>PH</w:t>
      </w:r>
      <w:r>
        <w:rPr>
          <w:rFonts w:ascii="Times New Roman" w:hAnsi="Times New Roman" w:cs="Times New Roman"/>
        </w:rPr>
        <w:t>, postpartum hemorrhage; ART, assistant reproductive technology; BMI, body mass index</w:t>
      </w:r>
      <w:r w:rsidRPr="00854976">
        <w:rPr>
          <w:rFonts w:ascii="Times New Roman" w:hAnsi="Times New Roman" w:cs="Times New Roman"/>
        </w:rPr>
        <w:t xml:space="preserve">; HDP, hypertensive disorders of pregnancy; </w:t>
      </w:r>
      <w:r w:rsidR="00B94E47">
        <w:rPr>
          <w:rFonts w:ascii="Times New Roman" w:hAnsi="Times New Roman" w:cs="Times New Roman"/>
        </w:rPr>
        <w:t>c</w:t>
      </w:r>
      <w:r w:rsidRPr="00854976">
        <w:rPr>
          <w:rFonts w:ascii="Times New Roman" w:hAnsi="Times New Roman" w:cs="Times New Roman"/>
        </w:rPr>
        <w:t xml:space="preserve">HTN, </w:t>
      </w:r>
      <w:r w:rsidR="00B94E47">
        <w:rPr>
          <w:rFonts w:ascii="Times New Roman" w:hAnsi="Times New Roman" w:cs="Times New Roman"/>
        </w:rPr>
        <w:t xml:space="preserve">chronic </w:t>
      </w:r>
      <w:r w:rsidRPr="00854976">
        <w:rPr>
          <w:rFonts w:ascii="Times New Roman" w:hAnsi="Times New Roman" w:cs="Times New Roman"/>
        </w:rPr>
        <w:t>hypertension; GH, gestational hypertension; PE, preeclampsia</w:t>
      </w:r>
      <w:r>
        <w:rPr>
          <w:rFonts w:ascii="Times New Roman" w:hAnsi="Times New Roman" w:cs="Times New Roman"/>
        </w:rPr>
        <w:t>.</w:t>
      </w:r>
    </w:p>
    <w:sectPr w:rsidR="009A4F0B" w:rsidRPr="00545062" w:rsidSect="003735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C872A7" w14:textId="77777777" w:rsidR="0030128E" w:rsidRDefault="0030128E" w:rsidP="003735EB">
      <w:r>
        <w:separator/>
      </w:r>
    </w:p>
  </w:endnote>
  <w:endnote w:type="continuationSeparator" w:id="0">
    <w:p w14:paraId="0FEB913F" w14:textId="77777777" w:rsidR="0030128E" w:rsidRDefault="0030128E" w:rsidP="00373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F4B3ED" w14:textId="77777777" w:rsidR="0030128E" w:rsidRDefault="0030128E" w:rsidP="003735EB">
      <w:r>
        <w:separator/>
      </w:r>
    </w:p>
  </w:footnote>
  <w:footnote w:type="continuationSeparator" w:id="0">
    <w:p w14:paraId="71C559D8" w14:textId="77777777" w:rsidR="0030128E" w:rsidRDefault="0030128E" w:rsidP="00373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E35"/>
    <w:rsid w:val="00053041"/>
    <w:rsid w:val="000C047B"/>
    <w:rsid w:val="00146D20"/>
    <w:rsid w:val="001752A3"/>
    <w:rsid w:val="001B572E"/>
    <w:rsid w:val="001C78D7"/>
    <w:rsid w:val="00252631"/>
    <w:rsid w:val="002E23B5"/>
    <w:rsid w:val="0030128E"/>
    <w:rsid w:val="00347715"/>
    <w:rsid w:val="003735EB"/>
    <w:rsid w:val="003769F5"/>
    <w:rsid w:val="003A2DA0"/>
    <w:rsid w:val="003C0B0C"/>
    <w:rsid w:val="0041643E"/>
    <w:rsid w:val="00454FE7"/>
    <w:rsid w:val="004714C3"/>
    <w:rsid w:val="00496DBB"/>
    <w:rsid w:val="005438E0"/>
    <w:rsid w:val="00545062"/>
    <w:rsid w:val="00555B4D"/>
    <w:rsid w:val="006754EC"/>
    <w:rsid w:val="006E7AD1"/>
    <w:rsid w:val="00735F90"/>
    <w:rsid w:val="00746A08"/>
    <w:rsid w:val="00776667"/>
    <w:rsid w:val="007E09AD"/>
    <w:rsid w:val="00870139"/>
    <w:rsid w:val="0089466C"/>
    <w:rsid w:val="008D5CC1"/>
    <w:rsid w:val="009019A0"/>
    <w:rsid w:val="00933610"/>
    <w:rsid w:val="00982297"/>
    <w:rsid w:val="009A4F0B"/>
    <w:rsid w:val="00A24798"/>
    <w:rsid w:val="00A54DCF"/>
    <w:rsid w:val="00AE684D"/>
    <w:rsid w:val="00B3514F"/>
    <w:rsid w:val="00B4649F"/>
    <w:rsid w:val="00B94E47"/>
    <w:rsid w:val="00BB0219"/>
    <w:rsid w:val="00BD4D83"/>
    <w:rsid w:val="00BE5B0E"/>
    <w:rsid w:val="00BF02FE"/>
    <w:rsid w:val="00C14678"/>
    <w:rsid w:val="00C428AD"/>
    <w:rsid w:val="00C550C4"/>
    <w:rsid w:val="00C632FB"/>
    <w:rsid w:val="00C772BF"/>
    <w:rsid w:val="00C915AA"/>
    <w:rsid w:val="00C96D18"/>
    <w:rsid w:val="00D071B8"/>
    <w:rsid w:val="00D34E35"/>
    <w:rsid w:val="00D432D3"/>
    <w:rsid w:val="00D539DD"/>
    <w:rsid w:val="00DB6009"/>
    <w:rsid w:val="00E12C6B"/>
    <w:rsid w:val="00E6475F"/>
    <w:rsid w:val="00EA20C8"/>
    <w:rsid w:val="00EC32C2"/>
    <w:rsid w:val="00F24638"/>
    <w:rsid w:val="00F35DBC"/>
    <w:rsid w:val="00FD2A63"/>
    <w:rsid w:val="00FD56AA"/>
    <w:rsid w:val="00FE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BC5D3"/>
  <w15:chartTrackingRefBased/>
  <w15:docId w15:val="{EB3B8FC9-A5EE-4587-99D9-BEC07979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5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5EB"/>
    <w:rPr>
      <w:sz w:val="18"/>
      <w:szCs w:val="18"/>
    </w:rPr>
  </w:style>
  <w:style w:type="table" w:styleId="-1">
    <w:name w:val="Light Shading Accent 1"/>
    <w:basedOn w:val="a1"/>
    <w:uiPriority w:val="60"/>
    <w:rsid w:val="003735E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7">
    <w:name w:val="List Paragraph"/>
    <w:basedOn w:val="a"/>
    <w:uiPriority w:val="34"/>
    <w:qFormat/>
    <w:rsid w:val="005450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CD074-DCEF-41B4-AC35-EFA126DB0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tron</dc:creator>
  <cp:keywords/>
  <dc:description/>
  <cp:lastModifiedBy>Megatron</cp:lastModifiedBy>
  <cp:revision>25</cp:revision>
  <dcterms:created xsi:type="dcterms:W3CDTF">2021-01-24T15:28:00Z</dcterms:created>
  <dcterms:modified xsi:type="dcterms:W3CDTF">2021-02-20T05:27:00Z</dcterms:modified>
</cp:coreProperties>
</file>